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AAEC9C">
      <w:pPr>
        <w:jc w:val="left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sz w:val="24"/>
          <w:szCs w:val="24"/>
        </w:rPr>
        <w:t>Supplementary Table S</w:t>
      </w:r>
      <w:bookmarkStart w:id="0" w:name="_GoBack"/>
      <w:bookmarkEnd w:id="0"/>
      <w:r>
        <w:rPr>
          <w:rFonts w:hint="default" w:ascii="Times New Roman" w:hAnsi="Times New Roman" w:eastAsia="Times New Roman" w:cs="Times New Roman"/>
          <w:b/>
          <w:sz w:val="24"/>
          <w:szCs w:val="24"/>
        </w:rPr>
        <w:t xml:space="preserve">4. </w:t>
      </w:r>
      <w:r>
        <w:rPr>
          <w:rFonts w:hint="default" w:ascii="Times New Roman" w:hAnsi="Times New Roman" w:eastAsia="Times New Roman" w:cs="Times New Roman"/>
          <w:b w:val="0"/>
          <w:bCs/>
          <w:sz w:val="24"/>
          <w:szCs w:val="24"/>
        </w:rPr>
        <w:t>Node predictability in the 19-node depressive symptom–biomarker networks of the discovery and independent hospital cohorts</w:t>
      </w:r>
    </w:p>
    <w:tbl>
      <w:tblPr>
        <w:tblStyle w:val="32"/>
        <w:tblW w:w="15617" w:type="dxa"/>
        <w:jc w:val="center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2196"/>
        <w:gridCol w:w="1535"/>
        <w:gridCol w:w="2561"/>
        <w:gridCol w:w="1270"/>
        <w:gridCol w:w="756"/>
        <w:gridCol w:w="778"/>
        <w:gridCol w:w="1270"/>
        <w:gridCol w:w="756"/>
        <w:gridCol w:w="778"/>
        <w:gridCol w:w="1270"/>
        <w:gridCol w:w="756"/>
        <w:gridCol w:w="781"/>
      </w:tblGrid>
      <w:tr w14:paraId="473AA931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647619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17CF6E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Node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3157C6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2178B6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Cluster</w:t>
            </w:r>
          </w:p>
        </w:tc>
        <w:tc>
          <w:tcPr>
            <w:tcW w:w="0" w:type="auto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C8A4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Discovery cohort</w:t>
            </w:r>
          </w:p>
        </w:tc>
        <w:tc>
          <w:tcPr>
            <w:tcW w:w="0" w:type="auto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BCA5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Validation cohort, MI</w:t>
            </w:r>
          </w:p>
        </w:tc>
        <w:tc>
          <w:tcPr>
            <w:tcW w:w="2807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18E2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Validation cohort, CC</w:t>
            </w:r>
          </w:p>
        </w:tc>
      </w:tr>
      <w:tr w14:paraId="012EC3EF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F21C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7CC1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24F2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8570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E08D99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Neighbo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1B737E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R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9C72BD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EBBD11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Neighbo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B00E19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R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A8C6D7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8CC1CF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Neighbo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5740C6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R²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1ECD25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Rank</w:t>
            </w:r>
          </w:p>
        </w:tc>
      </w:tr>
      <w:tr w14:paraId="72072E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60C3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A45A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othered by small th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9BDA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Depressive symp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FF2B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ffective/interpers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2143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EEE7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BBDF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60C8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F466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5E13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5857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73C5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41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7F3E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3</w:t>
            </w:r>
          </w:p>
        </w:tc>
      </w:tr>
      <w:tr w14:paraId="602A40F8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D035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7461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Trouble concentr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CF6A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Depressive symp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9256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ognitive-s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6C38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6B99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1FC1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476A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4B3B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82F7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39F2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8F30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3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6BD1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7</w:t>
            </w:r>
          </w:p>
        </w:tc>
      </w:tr>
      <w:tr w14:paraId="05E586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C733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1CEA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Depressed m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A199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Depressive symp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F31B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ffective/interpers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6F0B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56C3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4C0F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3499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A3A9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B04D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EBD2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623B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46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1539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</w:t>
            </w:r>
          </w:p>
        </w:tc>
      </w:tr>
      <w:tr w14:paraId="2C6A56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1F07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016B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Everything felt like an ef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7373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Depressive symp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D7AE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ognitive-s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016A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AEB3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40EE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0ECC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5AA1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8368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E4DD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7B06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38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E370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5</w:t>
            </w:r>
          </w:p>
        </w:tc>
      </w:tr>
      <w:tr w14:paraId="209139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2D97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B58E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Lack of hope about the fu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70CC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Depressive symp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62AC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ffective/interpers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BBB7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3CFB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DB1F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52D8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BAB3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E0E4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F15A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23E9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19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DDCE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2</w:t>
            </w:r>
          </w:p>
        </w:tc>
      </w:tr>
      <w:tr w14:paraId="63C114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EA58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02D8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Feeling fear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B759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Depressive symp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49CC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ffective/interpers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8E1D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D44E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407F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8052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BA8E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1AA5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3F16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AF9E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19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E523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1</w:t>
            </w:r>
          </w:p>
        </w:tc>
      </w:tr>
      <w:tr w14:paraId="042513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E765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003B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Restless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5AD1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Depressive symp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BDE3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ognitive-s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8D45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57B8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9CFB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BEE9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F5FE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5542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01AE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3F39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18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75CC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3</w:t>
            </w:r>
          </w:p>
        </w:tc>
      </w:tr>
      <w:tr w14:paraId="57418F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EEEE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9EF2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Unhap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6973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Depressive symp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30FD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ffective/interpers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A50B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4B57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6C1F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1F30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5C29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6016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1D1E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8B5E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35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FB74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6</w:t>
            </w:r>
          </w:p>
        </w:tc>
      </w:tr>
      <w:tr w14:paraId="2EF12A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89D6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4540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Lon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66C3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Depressive symp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27A9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ffective/interpers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F2C7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CDEA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F084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F264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7863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9245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DED4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72E7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3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82C1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9</w:t>
            </w:r>
          </w:p>
        </w:tc>
      </w:tr>
      <w:tr w14:paraId="1711CE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AC77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2F10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ould not get go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8CDD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Depressive symp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A58E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ognitive-s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EFD4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D642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F0CA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FE73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C8CD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D131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8E48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9EEA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33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0440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8</w:t>
            </w:r>
          </w:p>
        </w:tc>
      </w:tr>
      <w:tr w14:paraId="150F94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6BD7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A92B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E15D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ioma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0A0E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etabolic bioma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50DD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18D3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4B2B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7DBD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CA1A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F2E8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9836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8E15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17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B617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5</w:t>
            </w:r>
          </w:p>
        </w:tc>
      </w:tr>
      <w:tr w14:paraId="6074E3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3EBD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3457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ean systolic 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2279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ioma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96B4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etabolic bioma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61C4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7E2E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E258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38B4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0AB8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6CAE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B0AD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286F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2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FDF3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9</w:t>
            </w:r>
          </w:p>
        </w:tc>
      </w:tr>
      <w:tr w14:paraId="1B14D2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8DC3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25AF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White blood cell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1F7C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ioma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2FED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Inflammatory/renal bioma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2D72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D823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569D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73F6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79B3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3093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6E8D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C95E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8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F000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7</w:t>
            </w:r>
          </w:p>
        </w:tc>
      </w:tr>
      <w:tr w14:paraId="4DA3190A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4904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070B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High-density lipoprotein 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6FED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ioma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7271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etabolic bioma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45FB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D02F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14F3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3D66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DB45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48AF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EE9D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BF7C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39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A25C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4</w:t>
            </w:r>
          </w:p>
        </w:tc>
      </w:tr>
      <w:tr w14:paraId="39EAA9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EF76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4D0C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Fasting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2EFD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ioma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A175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etabolic bioma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3571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11AC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047D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398F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EC27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2445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E5C6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7E42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2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4EF5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0</w:t>
            </w:r>
          </w:p>
        </w:tc>
      </w:tr>
      <w:tr w14:paraId="2BA27B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A954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y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4211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ystatin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1755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ioma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7464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Inflammatory/renal bioma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E3C5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3109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B476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2AD9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ABF8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0DFC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1161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5A90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6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AA3B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8</w:t>
            </w:r>
          </w:p>
        </w:tc>
      </w:tr>
      <w:tr w14:paraId="5AEED0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BA41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H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E9D1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Glycated 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0AAC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ioma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D288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etabolic bioma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C40B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356F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C201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284D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4F4F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6C25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0D99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86E8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1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A78C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6</w:t>
            </w:r>
          </w:p>
        </w:tc>
      </w:tr>
      <w:tr w14:paraId="0E9C16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BA22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1B05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Triglycer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A9B4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ioma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A299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etabolic bioma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38C5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F428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3F38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99D5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1199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22AC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6C25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7C31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4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3D6C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2</w:t>
            </w:r>
          </w:p>
        </w:tc>
      </w:tr>
      <w:tr w14:paraId="301387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A5D850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RP</w:t>
            </w:r>
          </w:p>
        </w:tc>
        <w:tc>
          <w:tcPr>
            <w:tcW w:w="21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B57524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-reactive protein</w:t>
            </w:r>
          </w:p>
        </w:tc>
        <w:tc>
          <w:tcPr>
            <w:tcW w:w="15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CA044C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iomarker</w:t>
            </w:r>
          </w:p>
        </w:tc>
        <w:tc>
          <w:tcPr>
            <w:tcW w:w="25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34E9AB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Inflammatory/renal biomarker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EC9E15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F93CD1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211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7090EA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D4C65E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C8D725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173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F4BEB0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521771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CEE02C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174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C3F7EE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4</w:t>
            </w:r>
          </w:p>
        </w:tc>
      </w:tr>
    </w:tbl>
    <w:p w14:paraId="70B87339">
      <w:pPr>
        <w:spacing w:before="100" w:after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i/>
          <w:iCs/>
          <w:sz w:val="24"/>
          <w:szCs w:val="24"/>
        </w:rPr>
        <w:t>Note.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 xml:space="preserve"> Predictability was quantified as the nodewise R², representing the proportion of variance in each node explained by its neighboring nodes in the estimated 19-node network. Discovery refers to the CHARLS 2015 cohort. Validation MI refers to the primary multiple-imputation analysis in the independent hospital cohort. Validation CC refers to the complete-case sensitivity analysis. Higher R² values indicate that a node is more strongly statistically accounted for by its neighboring nodes. Predictability was interpreted descriptively and should not be taken as evidence of causal controllability, temporal precedence, or intervention effects.</w:t>
      </w:r>
    </w:p>
    <w:sectPr>
      <w:pgSz w:w="16834" w:h="11909" w:orient="landscape"/>
      <w:pgMar w:top="648" w:right="648" w:bottom="648" w:left="648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仓耳舒圆体 W03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仓耳舒圆体 W03">
    <w:panose1 w:val="02020400000000000000"/>
    <w:charset w:val="80"/>
    <w:family w:val="auto"/>
    <w:pitch w:val="default"/>
    <w:sig w:usb0="80000023" w:usb1="08C10458" w:usb2="00000012" w:usb3="00000000" w:csb0="00020001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1DC605BF"/>
    <w:rsid w:val="4B043FA0"/>
    <w:rsid w:val="54AA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18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8</Words>
  <Characters>2255</Characters>
  <Lines>0</Lines>
  <Paragraphs>0</Paragraphs>
  <TotalTime>3</TotalTime>
  <ScaleCrop>false</ScaleCrop>
  <LinksUpToDate>false</LinksUpToDate>
  <CharactersWithSpaces>2418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波</cp:lastModifiedBy>
  <dcterms:modified xsi:type="dcterms:W3CDTF">2026-05-15T09:32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g3NGY1ZWU3Yjg2ODNiZGQ3MWFiYmVjNDc1ZjNiZGQiLCJ1c2VySWQiOiI1OTUyMzkyNjMifQ==</vt:lpwstr>
  </property>
  <property fmtid="{D5CDD505-2E9C-101B-9397-08002B2CF9AE}" pid="3" name="KSOProductBuildVer">
    <vt:lpwstr>2052-12.1.0.26375</vt:lpwstr>
  </property>
  <property fmtid="{D5CDD505-2E9C-101B-9397-08002B2CF9AE}" pid="4" name="ICV">
    <vt:lpwstr>915FE52729BD49839F476880A03A6126_13</vt:lpwstr>
  </property>
</Properties>
</file>